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82C16" w14:textId="77777777" w:rsidR="004643A0" w:rsidRPr="00A3262B" w:rsidRDefault="00197D13" w:rsidP="004643A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Material</w:t>
      </w:r>
    </w:p>
    <w:p w14:paraId="6A8BF5F3" w14:textId="77777777" w:rsidR="009846B3" w:rsidRPr="00A3262B" w:rsidRDefault="009846B3" w:rsidP="009846B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18749DB" w14:textId="649B6610" w:rsidR="00CD11CD" w:rsidRPr="00A3262B" w:rsidRDefault="00CD11CD" w:rsidP="009846B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ection </w:t>
      </w:r>
      <w:r w:rsidR="00934E0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Exclusion/inclusion </w:t>
      </w:r>
      <w:r w:rsidR="0034629A"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iteria</w:t>
      </w:r>
    </w:p>
    <w:p w14:paraId="31A53842" w14:textId="77888FC4" w:rsidR="00CD11CD" w:rsidRPr="00A3262B" w:rsidRDefault="009846B3" w:rsidP="009846B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Exclusion criteria included IQ</w:t>
      </w:r>
      <w:r w:rsidR="00FD3E12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&lt;</w:t>
      </w:r>
      <w:r w:rsidR="00FD3E12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5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 w:fldLock="1"/>
      </w:r>
      <w:r w:rsidR="00D048C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instrText>ADDIN CSL_CITATION {"citationItems":[{"id":"ITEM-1","itemData":{"author":[{"dropping-particle":"","family":"Wechsler","given":"D","non-dropping-particle":"","parse-names":false,"suffix":""}],"id":"ITEM-1","issued":{"date-parts":[["2011"]]},"publisher":"NCS Pearson","publisher-place":"San Antonio, TX","title":"Wechsler Abbreviated Scale of Intelligence–Second Edition (WASI-II)","type":"chapter"},"uris":["http://www.mendeley.com/documents/?uuid=0e9d826b-e625-452b-a186-8530766e2caf"]}],"mendeley":{"formattedCitation":"(Wechsler, 2011)","plainTextFormattedCitation":"(Wechsler, 2011)","previouslyFormattedCitation":"(Wechsler, 2011)"},"properties":{"noteIndex":0},"schema":"https://github.com/citation-style-language/schema/raw/master/csl-citation.json"}</w:instrTex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A3262B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Wechsler, 2011)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regnancy, non-psychiatric medical conditions that require the use of medication that may have psychotropic effects (e.g., </w:t>
      </w:r>
      <w:r w:rsidR="00D048C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eroids or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beta blockers), current psychosis, pervasive developmental disorders, Tourette’s disorder, neurological disorders, presence of metallic objects in the body (e.g., metal plates, pacemakers, etc.), and claustrophobia.</w:t>
      </w:r>
      <w:r w:rsidR="00C54442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Current psychiatric conditions (other than psychotic disorders or pervasive developmental disorders)</w:t>
      </w:r>
      <w:r w:rsidR="00CE597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E597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u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 of psychotropic medications for psychiatric indications (e.g., </w:t>
      </w:r>
      <w:r w:rsidR="00CE597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tipsychotic medications,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imulants, </w:t>
      </w:r>
      <w:r w:rsidR="00CE597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selective serotonin reuptake inhibitors</w:t>
      </w:r>
      <w:r w:rsidR="00CE597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[SSRI]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Pr="00A3262B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were not </w:t>
      </w:r>
      <w:r w:rsidR="00BE1623" w:rsidRPr="00A3262B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included in </w:t>
      </w:r>
      <w:r w:rsidRPr="00A3262B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exclus</w:t>
      </w:r>
      <w:r w:rsidR="00BE1623" w:rsidRPr="00A3262B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ion criteria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 However, participants on stimulant medication were asked to withhold medication on the day of scanning.</w:t>
      </w:r>
    </w:p>
    <w:p w14:paraId="0D491EBA" w14:textId="2FD9C4B9" w:rsidR="00CD11CD" w:rsidRPr="00A3262B" w:rsidRDefault="00CD11CD" w:rsidP="009846B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DAC9E51" w14:textId="52CA515E" w:rsidR="00A41902" w:rsidRPr="00A3262B" w:rsidRDefault="00A41902" w:rsidP="002B4D1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ection </w:t>
      </w:r>
      <w:r w:rsidR="00934E0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Inclusion of Outliers</w:t>
      </w:r>
    </w:p>
    <w:p w14:paraId="32424658" w14:textId="77777777" w:rsidR="00A41902" w:rsidRPr="00A3262B" w:rsidRDefault="00A41902" w:rsidP="002B4D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We reanalyzed our data after retaining both the identified outliers. Reanalysis mirrored our original results:</w:t>
      </w:r>
    </w:p>
    <w:p w14:paraId="6DFDF2D9" w14:textId="5FCA3653" w:rsidR="00461BFE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emographics Characteristics</w:t>
      </w:r>
    </w:p>
    <w:p w14:paraId="279C351F" w14:textId="4BC59168" w:rsidR="00461BFE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There were no group differences in sex (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χ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  <w:vertAlign w:val="superscript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3.6</w:t>
      </w:r>
      <w:r w:rsidR="006A185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=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6) and age (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t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(24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 = -1.8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06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</w:rPr>
        <w:t>high irritability grou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15.5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D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1.83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</w:rPr>
        <w:t>low irritability grou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15.1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D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1.93). However, there were significant group differences in IQ (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(24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 = 5.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1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01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</w:rPr>
        <w:t>high irritability grou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99.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D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12.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61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</w:rPr>
        <w:t>low irritability grou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107.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9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D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12.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 and ICV (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(24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 = 2.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01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</w:rPr>
        <w:t>high irritability grou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1.47 x 1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6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mm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D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15 x 1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</w:rPr>
        <w:t>low irritability grou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1.52 x 1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m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D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15 x 1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461BFE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04782222" w14:textId="6B9306C9" w:rsidR="00461BFE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Network-wise Group Differences in CV</w:t>
      </w:r>
    </w:p>
    <w:p w14:paraId="2CC93B4D" w14:textId="25BCDDDA" w:rsidR="00C153D4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Our MANCOVA showed significant group differences in hemispheric-wise CV [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34,2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1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 = 1.5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0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; 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η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2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= 0.20; Wilk’s lambda = 0.8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. There were significant differences bilaterally in CV for the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control B network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(CBN; [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,24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 = 6.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9 &amp; 8.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1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=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1 &amp; 0.00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, 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η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2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= 0.0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&amp; 0.03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respectively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for left and right hemisphere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]) and default B network (DBN; [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,24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= 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8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 &amp; 7.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07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=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amp; 0.01, 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η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2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= 0.0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&amp; 0.03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respectively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for left and right hemisphere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]).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addition, there were significant differences bilaterally in CV for the default A network (DAN; [</w:t>
      </w:r>
      <w:r w:rsidR="00C153D4"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,243) = 4.96 &amp; 4.08, </w:t>
      </w:r>
      <w:r w:rsidR="00C153D4"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=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3 &amp; 0.04, p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η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2 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= 0.02 &amp; 0.02, </w:t>
      </w:r>
      <w:r w:rsidR="00C153D4"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respectively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for left and right hemisphere</w:t>
      </w:r>
      <w:r w:rsidR="00C153D4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])</w:t>
      </w:r>
      <w:r w:rsidR="00F6724D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4BCEA4D1" w14:textId="5997B9A7" w:rsidR="002721BF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</w:t>
      </w:r>
      <w:r w:rsidR="00F6724D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 three identified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etworks, adolescents with high irritability showed lower CV than adolescents with low irritability. No bilateral significant differences in CV were seen in the other networks at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5.</w:t>
      </w:r>
    </w:p>
    <w:p w14:paraId="6FDB2C9D" w14:textId="77777777" w:rsidR="005A4876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ssociations between Mean CV and Irritability Symptom Severity</w:t>
      </w:r>
    </w:p>
    <w:p w14:paraId="7B90F55A" w14:textId="1F2BD6C6" w:rsidR="002721BF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O</w:t>
      </w:r>
      <w:r w:rsidRPr="00A3262B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ur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stepwise multiple regression analysis revealed a significant regression equation for irritability scores [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,24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 = 1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1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01]. Adjusted R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s 0.15. Significant predictors for irritability scores were CBN CV (standardized B = -0.21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01) and IQ (standardized B = -0.3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1). DBN CV, 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N 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CV,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sex, age, and ICV were non-significant predictors for irritability scores (B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In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-0.0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8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0.05,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0.04, 0.02 &amp; 0.0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s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= 0.56, 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0.70,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0.5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9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, 0.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7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amp; 0.8</w:t>
      </w:r>
      <w:r w:rsidR="00706BE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, respectively).</w:t>
      </w:r>
    </w:p>
    <w:p w14:paraId="6BDD5A66" w14:textId="77777777" w:rsidR="005A4876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ssociations between Mean Region-specific CV and Irritability Symptom Severity</w:t>
      </w:r>
    </w:p>
    <w:p w14:paraId="34D10A5B" w14:textId="28D6AC50" w:rsidR="002721BF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mispheric-wise regions and a list of regions for which hemispheric mean CV was calculated for the CBN are summarized in Figure 1A, Supplemental Table 1, and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ection 1 in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Supplemental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Material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 Within regions comprising the CBN, the caudal middle frontal cortex (CMFC)</w:t>
      </w:r>
      <w:r w:rsidR="002B4D1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owed significant partial association between CV and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ymptom severity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 =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-0.1</w:t>
      </w:r>
      <w:r w:rsidR="00B7500C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=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</w:t>
      </w:r>
      <w:r w:rsidR="00B7500C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2E30B7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with sex, </w:t>
      </w:r>
      <w:r w:rsidR="005058D8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ge, </w:t>
      </w:r>
      <w:r w:rsidR="002E30B7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IQ and ICV as covariates, and after excluding d</w:t>
      </w:r>
      <w:r w:rsidR="002E30B7" w:rsidRPr="00A3262B">
        <w:rPr>
          <w:rFonts w:ascii="Times New Roman" w:hAnsi="Times New Roman" w:cs="Times New Roman"/>
          <w:sz w:val="22"/>
          <w:szCs w:val="22"/>
        </w:rPr>
        <w:t>ata points with Cook's distance of more than four times the mean</w:t>
      </w:r>
      <w:r w:rsidR="001A1275" w:rsidRPr="00A3262B">
        <w:rPr>
          <w:rFonts w:ascii="Times New Roman" w:hAnsi="Times New Roman" w:cs="Times New Roman"/>
          <w:sz w:val="22"/>
          <w:szCs w:val="22"/>
        </w:rPr>
        <w:t>)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E7290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inferior parietal cortex (IPC) and the inferior frontal cortex also showed a trend of partial associations between CVs and irritability </w:t>
      </w:r>
      <w:r w:rsidR="00E7290A"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ymptom severity</w:t>
      </w:r>
      <w:r w:rsidR="00E7290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E7290A"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 =</w:t>
      </w:r>
      <w:r w:rsidR="00E7290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-0.12 &amp; 0.12; </w:t>
      </w:r>
      <w:r w:rsidR="00E7290A"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=</w:t>
      </w:r>
      <w:r w:rsidR="00E7290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7 &amp; 0.06). Interestingly, the inferior temporal cortex (ITC) CV was not significantly associated with irritability </w:t>
      </w:r>
      <w:r w:rsidR="00E7290A"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ymptom severity</w:t>
      </w:r>
      <w:r w:rsidR="00E7290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E7290A"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 =</w:t>
      </w:r>
      <w:r w:rsidR="00E7290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-0.10, </w:t>
      </w:r>
      <w:r w:rsidR="00E7290A"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=</w:t>
      </w:r>
      <w:r w:rsidR="00E7290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13).</w:t>
      </w:r>
    </w:p>
    <w:p w14:paraId="15B8E9C1" w14:textId="25E1EC93" w:rsidR="00461BFE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Mediation Analysis: </w:t>
      </w:r>
      <w:r w:rsidRPr="00A3262B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 xml:space="preserve">Role of IQ in Mediating the Association between CV and Irritability </w:t>
      </w:r>
      <w:r w:rsidRPr="00A3262B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Symptom Severity</w:t>
      </w:r>
    </w:p>
    <w:p w14:paraId="25969C46" w14:textId="5F022611" w:rsidR="002721BF" w:rsidRPr="00A3262B" w:rsidRDefault="002721BF" w:rsidP="002B4D1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wo separate standard mediation analyses </w:t>
      </w:r>
      <w:r w:rsidR="00A10FFC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model 4)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were conducted to determine the role of IQ in mediating the association between hemispheric mean CV of CBN (and its component region i.e., CMFC</w:t>
      </w:r>
      <w:r w:rsidR="00A14B8A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at showed significant association with irritability) and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ymptom severity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5058D8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mediation analysis, sex, age, and ICV were not added as covariates. Also, no d</w:t>
      </w:r>
      <w:r w:rsidR="005058D8" w:rsidRPr="00A3262B">
        <w:rPr>
          <w:rFonts w:ascii="Times New Roman" w:hAnsi="Times New Roman" w:cs="Times New Roman"/>
          <w:sz w:val="22"/>
          <w:szCs w:val="22"/>
        </w:rPr>
        <w:t>ata points were excluded based on Cook's distance</w:t>
      </w:r>
      <w:r w:rsidR="003C725A" w:rsidRPr="00A3262B">
        <w:rPr>
          <w:rFonts w:ascii="Times New Roman" w:hAnsi="Times New Roman" w:cs="Times New Roman"/>
          <w:sz w:val="22"/>
          <w:szCs w:val="22"/>
        </w:rPr>
        <w:t>.</w:t>
      </w:r>
    </w:p>
    <w:p w14:paraId="23516976" w14:textId="77777777" w:rsidR="005A4876" w:rsidRPr="00A3262B" w:rsidRDefault="002721BF" w:rsidP="002B4D19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color w:val="000000" w:themeColor="text1"/>
          <w:sz w:val="22"/>
          <w:szCs w:val="22"/>
        </w:rPr>
      </w:pPr>
      <w:r w:rsidRPr="00A3262B">
        <w:rPr>
          <w:b/>
          <w:bCs/>
          <w:i/>
          <w:iCs/>
          <w:color w:val="000000" w:themeColor="text1"/>
          <w:sz w:val="22"/>
          <w:szCs w:val="22"/>
        </w:rPr>
        <w:t xml:space="preserve">Network-specific CV and Irritability </w:t>
      </w:r>
      <w:r w:rsidRPr="00A3262B">
        <w:rPr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Symptom Severity</w:t>
      </w:r>
    </w:p>
    <w:p w14:paraId="1DF5EF57" w14:textId="3721B60A" w:rsidR="002721BF" w:rsidRPr="00A3262B" w:rsidRDefault="002721BF" w:rsidP="002B4D19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2"/>
          <w:szCs w:val="22"/>
        </w:rPr>
      </w:pPr>
      <w:r w:rsidRPr="00A3262B">
        <w:rPr>
          <w:color w:val="000000" w:themeColor="text1"/>
          <w:sz w:val="22"/>
          <w:szCs w:val="22"/>
        </w:rPr>
        <w:t>Greater CBN CV was significantly associated with greater IQ (</w:t>
      </w:r>
      <w:r w:rsidRPr="00A3262B">
        <w:rPr>
          <w:i/>
          <w:iCs/>
          <w:color w:val="000000" w:themeColor="text1"/>
          <w:sz w:val="22"/>
          <w:szCs w:val="22"/>
        </w:rPr>
        <w:t>r</w:t>
      </w:r>
      <w:r w:rsidRPr="00A3262B">
        <w:rPr>
          <w:color w:val="000000" w:themeColor="text1"/>
          <w:sz w:val="22"/>
          <w:szCs w:val="22"/>
        </w:rPr>
        <w:t xml:space="preserve"> = 0.16, </w:t>
      </w:r>
      <w:r w:rsidRPr="00A3262B">
        <w:rPr>
          <w:i/>
          <w:iCs/>
          <w:color w:val="000000" w:themeColor="text1"/>
          <w:sz w:val="22"/>
          <w:szCs w:val="22"/>
        </w:rPr>
        <w:t>p</w:t>
      </w:r>
      <w:r w:rsidRPr="00A3262B">
        <w:rPr>
          <w:color w:val="000000" w:themeColor="text1"/>
          <w:sz w:val="22"/>
          <w:szCs w:val="22"/>
        </w:rPr>
        <w:t xml:space="preserve"> = 0.01) and lower levels of irritability (</w:t>
      </w:r>
      <w:r w:rsidRPr="00A3262B">
        <w:rPr>
          <w:i/>
          <w:iCs/>
          <w:color w:val="000000" w:themeColor="text1"/>
          <w:sz w:val="22"/>
          <w:szCs w:val="22"/>
        </w:rPr>
        <w:t>r</w:t>
      </w:r>
      <w:r w:rsidRPr="00A3262B">
        <w:rPr>
          <w:color w:val="000000" w:themeColor="text1"/>
          <w:sz w:val="22"/>
          <w:szCs w:val="22"/>
        </w:rPr>
        <w:t xml:space="preserve"> = -0.2</w:t>
      </w:r>
      <w:r w:rsidR="007613D0" w:rsidRPr="00A3262B">
        <w:rPr>
          <w:color w:val="000000" w:themeColor="text1"/>
          <w:sz w:val="22"/>
          <w:szCs w:val="22"/>
        </w:rPr>
        <w:t>1</w:t>
      </w:r>
      <w:r w:rsidRPr="00A3262B">
        <w:rPr>
          <w:color w:val="000000" w:themeColor="text1"/>
          <w:sz w:val="22"/>
          <w:szCs w:val="22"/>
        </w:rPr>
        <w:t xml:space="preserve">, </w:t>
      </w:r>
      <w:r w:rsidRPr="00A3262B">
        <w:rPr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color w:val="000000" w:themeColor="text1"/>
          <w:sz w:val="22"/>
          <w:szCs w:val="22"/>
        </w:rPr>
        <w:t>&lt; 0.001). Greater IQ was also (independent of CBN CV) associated with lower levels of irritability (</w:t>
      </w:r>
      <w:r w:rsidRPr="00A3262B">
        <w:rPr>
          <w:i/>
          <w:iCs/>
          <w:color w:val="000000" w:themeColor="text1"/>
          <w:sz w:val="22"/>
          <w:szCs w:val="22"/>
        </w:rPr>
        <w:t>r</w:t>
      </w:r>
      <w:r w:rsidRPr="00A3262B">
        <w:rPr>
          <w:color w:val="000000" w:themeColor="text1"/>
          <w:sz w:val="22"/>
          <w:szCs w:val="22"/>
        </w:rPr>
        <w:t xml:space="preserve"> = -0.3</w:t>
      </w:r>
      <w:r w:rsidR="007613D0" w:rsidRPr="00A3262B">
        <w:rPr>
          <w:color w:val="000000" w:themeColor="text1"/>
          <w:sz w:val="22"/>
          <w:szCs w:val="22"/>
        </w:rPr>
        <w:t>0</w:t>
      </w:r>
      <w:r w:rsidRPr="00A3262B">
        <w:rPr>
          <w:color w:val="000000" w:themeColor="text1"/>
          <w:sz w:val="22"/>
          <w:szCs w:val="22"/>
        </w:rPr>
        <w:t xml:space="preserve">, </w:t>
      </w:r>
      <w:r w:rsidRPr="00A3262B">
        <w:rPr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color w:val="000000" w:themeColor="text1"/>
          <w:sz w:val="22"/>
          <w:szCs w:val="22"/>
        </w:rPr>
        <w:t>&lt; 0.001). The mediation analysis revealed that while greater CBN CV was associated with lower levels of irritability (total effect, c = -0.2</w:t>
      </w:r>
      <w:r w:rsidR="007613D0" w:rsidRPr="00A3262B">
        <w:rPr>
          <w:color w:val="000000" w:themeColor="text1"/>
          <w:sz w:val="22"/>
          <w:szCs w:val="22"/>
        </w:rPr>
        <w:t>6</w:t>
      </w:r>
      <w:r w:rsidRPr="00A3262B">
        <w:rPr>
          <w:color w:val="000000" w:themeColor="text1"/>
          <w:sz w:val="22"/>
          <w:szCs w:val="22"/>
        </w:rPr>
        <w:t xml:space="preserve">, </w:t>
      </w:r>
      <w:r w:rsidRPr="00A3262B">
        <w:rPr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color w:val="000000" w:themeColor="text1"/>
          <w:sz w:val="22"/>
          <w:szCs w:val="22"/>
        </w:rPr>
        <w:t xml:space="preserve">&lt; 0.001), this association did not disappear once IQ was included as an "intervening" factor (direct effect, </w:t>
      </w:r>
      <w:r w:rsidRPr="00A3262B">
        <w:rPr>
          <w:i/>
          <w:iCs/>
          <w:color w:val="000000" w:themeColor="text1"/>
          <w:sz w:val="22"/>
          <w:szCs w:val="22"/>
        </w:rPr>
        <w:t>c</w:t>
      </w:r>
      <w:r w:rsidRPr="00A3262B">
        <w:rPr>
          <w:i/>
          <w:iCs/>
          <w:color w:val="000000" w:themeColor="text1"/>
          <w:sz w:val="22"/>
          <w:szCs w:val="22"/>
        </w:rPr>
        <w:sym w:font="Symbol" w:char="F0A2"/>
      </w:r>
      <w:r w:rsidRPr="00A3262B">
        <w:rPr>
          <w:color w:val="000000" w:themeColor="text1"/>
          <w:sz w:val="22"/>
          <w:szCs w:val="22"/>
        </w:rPr>
        <w:t xml:space="preserve"> = -0.2</w:t>
      </w:r>
      <w:r w:rsidR="007613D0" w:rsidRPr="00A3262B">
        <w:rPr>
          <w:color w:val="000000" w:themeColor="text1"/>
          <w:sz w:val="22"/>
          <w:szCs w:val="22"/>
        </w:rPr>
        <w:t>1</w:t>
      </w:r>
      <w:r w:rsidRPr="00A3262B">
        <w:rPr>
          <w:color w:val="000000" w:themeColor="text1"/>
          <w:sz w:val="22"/>
          <w:szCs w:val="22"/>
        </w:rPr>
        <w:t xml:space="preserve">, </w:t>
      </w:r>
      <w:r w:rsidRPr="00A3262B">
        <w:rPr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color w:val="000000" w:themeColor="text1"/>
          <w:sz w:val="22"/>
          <w:szCs w:val="22"/>
        </w:rPr>
        <w:t>&lt; 0.001). The bootstrap confidence interval for the indirect effect (ab = -0.05; [-0.09 -0.01] at 95% confidence interval) did not include zero. The percent mediation (P</w:t>
      </w:r>
      <w:r w:rsidRPr="00A3262B">
        <w:rPr>
          <w:color w:val="000000" w:themeColor="text1"/>
          <w:position w:val="-4"/>
          <w:sz w:val="22"/>
          <w:szCs w:val="22"/>
        </w:rPr>
        <w:t>M</w:t>
      </w:r>
      <w:r w:rsidRPr="00A3262B">
        <w:rPr>
          <w:color w:val="000000" w:themeColor="text1"/>
          <w:sz w:val="22"/>
          <w:szCs w:val="22"/>
        </w:rPr>
        <w:t xml:space="preserve">) (i.e., percent of the total effect (c) accounted for by indirect effect (ab)) was </w:t>
      </w:r>
      <w:r w:rsidR="007613D0" w:rsidRPr="00A3262B">
        <w:rPr>
          <w:color w:val="000000" w:themeColor="text1"/>
          <w:sz w:val="22"/>
          <w:szCs w:val="22"/>
        </w:rPr>
        <w:t>19</w:t>
      </w:r>
      <w:r w:rsidRPr="00A3262B">
        <w:rPr>
          <w:color w:val="000000" w:themeColor="text1"/>
          <w:sz w:val="22"/>
          <w:szCs w:val="22"/>
        </w:rPr>
        <w:t xml:space="preserve">%. Findings indicate that IQ partially accounted for the association between CBN CV and irritability </w:t>
      </w:r>
      <w:r w:rsidRPr="00A3262B">
        <w:rPr>
          <w:color w:val="000000" w:themeColor="text1"/>
          <w:sz w:val="22"/>
          <w:szCs w:val="22"/>
          <w:shd w:val="clear" w:color="auto" w:fill="FFFFFF"/>
        </w:rPr>
        <w:t>symptom severity</w:t>
      </w:r>
      <w:r w:rsidRPr="00A3262B">
        <w:rPr>
          <w:color w:val="000000" w:themeColor="text1"/>
          <w:sz w:val="22"/>
          <w:szCs w:val="22"/>
        </w:rPr>
        <w:t>.</w:t>
      </w:r>
    </w:p>
    <w:p w14:paraId="690B357B" w14:textId="77777777" w:rsidR="005A4876" w:rsidRPr="00A3262B" w:rsidRDefault="002721BF" w:rsidP="00E7290A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color w:val="000000" w:themeColor="text1"/>
          <w:sz w:val="22"/>
          <w:szCs w:val="22"/>
        </w:rPr>
      </w:pPr>
      <w:r w:rsidRPr="00A3262B">
        <w:rPr>
          <w:b/>
          <w:bCs/>
          <w:i/>
          <w:iCs/>
          <w:color w:val="000000" w:themeColor="text1"/>
          <w:sz w:val="22"/>
          <w:szCs w:val="22"/>
        </w:rPr>
        <w:t xml:space="preserve">Region-specific CV and Irritability </w:t>
      </w:r>
      <w:r w:rsidRPr="00A3262B">
        <w:rPr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Symptom Severity</w:t>
      </w:r>
    </w:p>
    <w:p w14:paraId="2901658F" w14:textId="6E0F8C84" w:rsidR="00461BFE" w:rsidRPr="00A3262B" w:rsidRDefault="002721BF" w:rsidP="00E7290A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2"/>
          <w:szCs w:val="22"/>
        </w:rPr>
      </w:pPr>
      <w:r w:rsidRPr="00A3262B">
        <w:rPr>
          <w:color w:val="000000" w:themeColor="text1"/>
          <w:sz w:val="22"/>
          <w:szCs w:val="22"/>
        </w:rPr>
        <w:t>CMFC CV w</w:t>
      </w:r>
      <w:r w:rsidR="00A14B8A" w:rsidRPr="00A3262B">
        <w:rPr>
          <w:color w:val="000000" w:themeColor="text1"/>
          <w:sz w:val="22"/>
          <w:szCs w:val="22"/>
        </w:rPr>
        <w:t>as</w:t>
      </w:r>
      <w:r w:rsidRPr="00A3262B">
        <w:rPr>
          <w:color w:val="000000" w:themeColor="text1"/>
          <w:sz w:val="22"/>
          <w:szCs w:val="22"/>
        </w:rPr>
        <w:t xml:space="preserve"> not significantly associated with IQ (</w:t>
      </w:r>
      <w:r w:rsidRPr="00A3262B">
        <w:rPr>
          <w:i/>
          <w:iCs/>
          <w:color w:val="000000" w:themeColor="text1"/>
          <w:sz w:val="22"/>
          <w:szCs w:val="22"/>
        </w:rPr>
        <w:t>r</w:t>
      </w:r>
      <w:r w:rsidRPr="00A3262B">
        <w:rPr>
          <w:color w:val="000000" w:themeColor="text1"/>
          <w:sz w:val="22"/>
          <w:szCs w:val="22"/>
        </w:rPr>
        <w:t xml:space="preserve"> = 0.10, </w:t>
      </w:r>
      <w:r w:rsidRPr="00A3262B">
        <w:rPr>
          <w:i/>
          <w:iCs/>
          <w:color w:val="000000" w:themeColor="text1"/>
          <w:sz w:val="22"/>
          <w:szCs w:val="22"/>
        </w:rPr>
        <w:t>p</w:t>
      </w:r>
      <w:r w:rsidRPr="00A3262B">
        <w:rPr>
          <w:color w:val="000000" w:themeColor="text1"/>
          <w:sz w:val="22"/>
          <w:szCs w:val="22"/>
        </w:rPr>
        <w:t xml:space="preserve"> = 0.10). Therefore, mediation analys</w:t>
      </w:r>
      <w:r w:rsidR="00A14B8A" w:rsidRPr="00A3262B">
        <w:rPr>
          <w:color w:val="000000" w:themeColor="text1"/>
          <w:sz w:val="22"/>
          <w:szCs w:val="22"/>
        </w:rPr>
        <w:t>i</w:t>
      </w:r>
      <w:r w:rsidRPr="00A3262B">
        <w:rPr>
          <w:color w:val="000000" w:themeColor="text1"/>
          <w:sz w:val="22"/>
          <w:szCs w:val="22"/>
        </w:rPr>
        <w:t>s w</w:t>
      </w:r>
      <w:r w:rsidR="00A14B8A" w:rsidRPr="00A3262B">
        <w:rPr>
          <w:color w:val="000000" w:themeColor="text1"/>
          <w:sz w:val="22"/>
          <w:szCs w:val="22"/>
        </w:rPr>
        <w:t>as</w:t>
      </w:r>
      <w:r w:rsidRPr="00A3262B">
        <w:rPr>
          <w:color w:val="000000" w:themeColor="text1"/>
          <w:sz w:val="22"/>
          <w:szCs w:val="22"/>
        </w:rPr>
        <w:t xml:space="preserve"> not performed for CMFC.</w:t>
      </w:r>
      <w:r w:rsidR="002B4D19" w:rsidRPr="00A3262B">
        <w:rPr>
          <w:color w:val="000000" w:themeColor="text1"/>
          <w:sz w:val="22"/>
          <w:szCs w:val="22"/>
        </w:rPr>
        <w:t xml:space="preserve"> To further check if our original mediation results for the IPC and ITC were </w:t>
      </w:r>
      <w:r w:rsidR="00E7290A" w:rsidRPr="00A3262B">
        <w:rPr>
          <w:color w:val="000000" w:themeColor="text1"/>
          <w:sz w:val="22"/>
          <w:szCs w:val="22"/>
        </w:rPr>
        <w:t xml:space="preserve">also </w:t>
      </w:r>
      <w:r w:rsidR="002B4D19" w:rsidRPr="00A3262B">
        <w:rPr>
          <w:color w:val="000000" w:themeColor="text1"/>
          <w:sz w:val="22"/>
          <w:szCs w:val="22"/>
        </w:rPr>
        <w:t xml:space="preserve">consistent after including the two outliers, we </w:t>
      </w:r>
      <w:r w:rsidR="00E7290A" w:rsidRPr="00A3262B">
        <w:rPr>
          <w:color w:val="000000" w:themeColor="text1"/>
          <w:sz w:val="22"/>
          <w:szCs w:val="22"/>
        </w:rPr>
        <w:t xml:space="preserve">again </w:t>
      </w:r>
      <w:r w:rsidR="002B4D19" w:rsidRPr="00A3262B">
        <w:rPr>
          <w:color w:val="000000" w:themeColor="text1"/>
          <w:sz w:val="22"/>
          <w:szCs w:val="22"/>
        </w:rPr>
        <w:t xml:space="preserve">performed mediation analyses for the IPC and ITC CVs </w:t>
      </w:r>
      <w:r w:rsidR="00E7290A" w:rsidRPr="00A3262B">
        <w:rPr>
          <w:color w:val="000000" w:themeColor="text1"/>
          <w:sz w:val="22"/>
          <w:szCs w:val="22"/>
        </w:rPr>
        <w:t>after including both the outliers</w:t>
      </w:r>
      <w:r w:rsidR="002B4D19" w:rsidRPr="00A3262B">
        <w:rPr>
          <w:color w:val="000000" w:themeColor="text1"/>
          <w:sz w:val="22"/>
          <w:szCs w:val="22"/>
        </w:rPr>
        <w:t>.</w:t>
      </w:r>
      <w:r w:rsidR="00E7290A" w:rsidRPr="00A3262B">
        <w:rPr>
          <w:color w:val="000000" w:themeColor="text1"/>
          <w:sz w:val="22"/>
          <w:szCs w:val="22"/>
        </w:rPr>
        <w:t xml:space="preserve"> Consistent with our original results, IPC CV was not significantly </w:t>
      </w:r>
      <w:r w:rsidR="00E7290A" w:rsidRPr="00A3262B">
        <w:rPr>
          <w:color w:val="000000" w:themeColor="text1"/>
          <w:sz w:val="22"/>
          <w:szCs w:val="22"/>
        </w:rPr>
        <w:lastRenderedPageBreak/>
        <w:t>associated with IQ (</w:t>
      </w:r>
      <w:r w:rsidR="00E7290A" w:rsidRPr="00A3262B">
        <w:rPr>
          <w:i/>
          <w:iCs/>
          <w:color w:val="000000" w:themeColor="text1"/>
          <w:sz w:val="22"/>
          <w:szCs w:val="22"/>
        </w:rPr>
        <w:t>r</w:t>
      </w:r>
      <w:r w:rsidR="00E7290A" w:rsidRPr="00A3262B">
        <w:rPr>
          <w:color w:val="000000" w:themeColor="text1"/>
          <w:sz w:val="22"/>
          <w:szCs w:val="22"/>
        </w:rPr>
        <w:t xml:space="preserve"> = 0.02, </w:t>
      </w:r>
      <w:r w:rsidR="00E7290A" w:rsidRPr="00A3262B">
        <w:rPr>
          <w:i/>
          <w:iCs/>
          <w:color w:val="000000" w:themeColor="text1"/>
          <w:sz w:val="22"/>
          <w:szCs w:val="22"/>
        </w:rPr>
        <w:t>p</w:t>
      </w:r>
      <w:r w:rsidR="00E7290A" w:rsidRPr="00A3262B">
        <w:rPr>
          <w:color w:val="000000" w:themeColor="text1"/>
          <w:sz w:val="22"/>
          <w:szCs w:val="22"/>
        </w:rPr>
        <w:t xml:space="preserve"> = 0.77). Therefore, mediation analysis was not performed for IPC. </w:t>
      </w:r>
      <w:r w:rsidRPr="00A3262B">
        <w:rPr>
          <w:color w:val="000000" w:themeColor="text1"/>
          <w:sz w:val="22"/>
          <w:szCs w:val="22"/>
        </w:rPr>
        <w:t>However, greater ITC CV was significantly associated with greater IQ (</w:t>
      </w:r>
      <w:r w:rsidRPr="00A3262B">
        <w:rPr>
          <w:i/>
          <w:iCs/>
          <w:color w:val="000000" w:themeColor="text1"/>
          <w:sz w:val="22"/>
          <w:szCs w:val="22"/>
        </w:rPr>
        <w:t>r</w:t>
      </w:r>
      <w:r w:rsidRPr="00A3262B">
        <w:rPr>
          <w:color w:val="000000" w:themeColor="text1"/>
          <w:sz w:val="22"/>
          <w:szCs w:val="22"/>
        </w:rPr>
        <w:t xml:space="preserve"> = 0.13, </w:t>
      </w:r>
      <w:r w:rsidRPr="00A3262B">
        <w:rPr>
          <w:i/>
          <w:iCs/>
          <w:color w:val="000000" w:themeColor="text1"/>
          <w:sz w:val="22"/>
          <w:szCs w:val="22"/>
        </w:rPr>
        <w:t>p</w:t>
      </w:r>
      <w:r w:rsidRPr="00A3262B">
        <w:rPr>
          <w:color w:val="000000" w:themeColor="text1"/>
          <w:sz w:val="22"/>
          <w:szCs w:val="22"/>
        </w:rPr>
        <w:t xml:space="preserve"> = 0.03) and lower levels of irritability (</w:t>
      </w:r>
      <w:r w:rsidRPr="00A3262B">
        <w:rPr>
          <w:i/>
          <w:iCs/>
          <w:color w:val="000000" w:themeColor="text1"/>
          <w:sz w:val="22"/>
          <w:szCs w:val="22"/>
        </w:rPr>
        <w:t>r</w:t>
      </w:r>
      <w:r w:rsidRPr="00A3262B">
        <w:rPr>
          <w:color w:val="000000" w:themeColor="text1"/>
          <w:sz w:val="22"/>
          <w:szCs w:val="22"/>
        </w:rPr>
        <w:t xml:space="preserve"> = -0.</w:t>
      </w:r>
      <w:r w:rsidR="00E7290A" w:rsidRPr="00A3262B">
        <w:rPr>
          <w:color w:val="000000" w:themeColor="text1"/>
          <w:sz w:val="22"/>
          <w:szCs w:val="22"/>
        </w:rPr>
        <w:t>15</w:t>
      </w:r>
      <w:r w:rsidRPr="00A3262B">
        <w:rPr>
          <w:color w:val="000000" w:themeColor="text1"/>
          <w:sz w:val="22"/>
          <w:szCs w:val="22"/>
        </w:rPr>
        <w:t xml:space="preserve">, </w:t>
      </w:r>
      <w:r w:rsidRPr="00A3262B">
        <w:rPr>
          <w:i/>
          <w:iCs/>
          <w:color w:val="000000" w:themeColor="text1"/>
          <w:sz w:val="22"/>
          <w:szCs w:val="22"/>
        </w:rPr>
        <w:t xml:space="preserve">p </w:t>
      </w:r>
      <w:r w:rsidR="00E7290A" w:rsidRPr="00A3262B">
        <w:rPr>
          <w:color w:val="000000" w:themeColor="text1"/>
          <w:sz w:val="22"/>
          <w:szCs w:val="22"/>
        </w:rPr>
        <w:t>=</w:t>
      </w:r>
      <w:r w:rsidRPr="00A3262B">
        <w:rPr>
          <w:color w:val="000000" w:themeColor="text1"/>
          <w:sz w:val="22"/>
          <w:szCs w:val="22"/>
        </w:rPr>
        <w:t xml:space="preserve"> 0.0</w:t>
      </w:r>
      <w:r w:rsidR="00E7290A" w:rsidRPr="00A3262B">
        <w:rPr>
          <w:color w:val="000000" w:themeColor="text1"/>
          <w:sz w:val="22"/>
          <w:szCs w:val="22"/>
        </w:rPr>
        <w:t>1</w:t>
      </w:r>
      <w:r w:rsidRPr="00A3262B">
        <w:rPr>
          <w:color w:val="000000" w:themeColor="text1"/>
          <w:sz w:val="22"/>
          <w:szCs w:val="22"/>
        </w:rPr>
        <w:t>).</w:t>
      </w:r>
      <w:r w:rsidR="00E7290A" w:rsidRPr="00A3262B">
        <w:rPr>
          <w:color w:val="000000" w:themeColor="text1"/>
          <w:sz w:val="22"/>
          <w:szCs w:val="22"/>
        </w:rPr>
        <w:t xml:space="preserve"> </w:t>
      </w:r>
      <w:r w:rsidRPr="00A3262B">
        <w:rPr>
          <w:color w:val="000000" w:themeColor="text1"/>
          <w:sz w:val="22"/>
          <w:szCs w:val="22"/>
        </w:rPr>
        <w:t>Greater IQ was also (independent of ITC CV) associated with lower levels of irritability (</w:t>
      </w:r>
      <w:r w:rsidRPr="00A3262B">
        <w:rPr>
          <w:i/>
          <w:iCs/>
          <w:color w:val="000000" w:themeColor="text1"/>
          <w:sz w:val="22"/>
          <w:szCs w:val="22"/>
        </w:rPr>
        <w:t>r</w:t>
      </w:r>
      <w:r w:rsidRPr="00A3262B">
        <w:rPr>
          <w:color w:val="000000" w:themeColor="text1"/>
          <w:sz w:val="22"/>
          <w:szCs w:val="22"/>
        </w:rPr>
        <w:t xml:space="preserve"> = -0.3</w:t>
      </w:r>
      <w:r w:rsidR="00E7290A" w:rsidRPr="00A3262B">
        <w:rPr>
          <w:color w:val="000000" w:themeColor="text1"/>
          <w:sz w:val="22"/>
          <w:szCs w:val="22"/>
        </w:rPr>
        <w:t>3</w:t>
      </w:r>
      <w:r w:rsidRPr="00A3262B">
        <w:rPr>
          <w:color w:val="000000" w:themeColor="text1"/>
          <w:sz w:val="22"/>
          <w:szCs w:val="22"/>
        </w:rPr>
        <w:t xml:space="preserve">, </w:t>
      </w:r>
      <w:r w:rsidRPr="00A3262B">
        <w:rPr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color w:val="000000" w:themeColor="text1"/>
          <w:sz w:val="22"/>
          <w:szCs w:val="22"/>
        </w:rPr>
        <w:t>&lt; 0.001).</w:t>
      </w:r>
      <w:r w:rsidR="00E7290A" w:rsidRPr="00A3262B">
        <w:rPr>
          <w:color w:val="000000" w:themeColor="text1"/>
          <w:sz w:val="22"/>
          <w:szCs w:val="22"/>
        </w:rPr>
        <w:t xml:space="preserve"> </w:t>
      </w:r>
      <w:r w:rsidRPr="00A3262B">
        <w:rPr>
          <w:color w:val="000000" w:themeColor="text1"/>
          <w:sz w:val="22"/>
          <w:szCs w:val="22"/>
        </w:rPr>
        <w:t xml:space="preserve">The mediation analysis revealed that while greater ITC CV was associated with lower levels of irritability (total effect, c = -0.20, </w:t>
      </w:r>
      <w:r w:rsidRPr="00A3262B">
        <w:rPr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color w:val="000000" w:themeColor="text1"/>
          <w:sz w:val="22"/>
          <w:szCs w:val="22"/>
        </w:rPr>
        <w:t xml:space="preserve">&lt; 0.005), this association did not disappear once IQ was included as an "intervening" factor (direct effect, </w:t>
      </w:r>
      <w:r w:rsidRPr="00A3262B">
        <w:rPr>
          <w:i/>
          <w:iCs/>
          <w:color w:val="000000" w:themeColor="text1"/>
          <w:sz w:val="22"/>
          <w:szCs w:val="22"/>
        </w:rPr>
        <w:t>c</w:t>
      </w:r>
      <w:r w:rsidRPr="00A3262B">
        <w:rPr>
          <w:i/>
          <w:iCs/>
          <w:color w:val="000000" w:themeColor="text1"/>
          <w:sz w:val="22"/>
          <w:szCs w:val="22"/>
        </w:rPr>
        <w:sym w:font="Symbol" w:char="F0A2"/>
      </w:r>
      <w:r w:rsidRPr="00A3262B">
        <w:rPr>
          <w:color w:val="000000" w:themeColor="text1"/>
          <w:sz w:val="22"/>
          <w:szCs w:val="22"/>
        </w:rPr>
        <w:t xml:space="preserve"> = -0.15, </w:t>
      </w:r>
      <w:r w:rsidRPr="00A3262B">
        <w:rPr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color w:val="000000" w:themeColor="text1"/>
          <w:sz w:val="22"/>
          <w:szCs w:val="22"/>
        </w:rPr>
        <w:t>&lt; 0.05).</w:t>
      </w:r>
      <w:r w:rsidR="00E7290A" w:rsidRPr="00A3262B">
        <w:rPr>
          <w:color w:val="000000" w:themeColor="text1"/>
          <w:sz w:val="22"/>
          <w:szCs w:val="22"/>
        </w:rPr>
        <w:t xml:space="preserve"> </w:t>
      </w:r>
      <w:r w:rsidRPr="00A3262B">
        <w:rPr>
          <w:color w:val="000000" w:themeColor="text1"/>
          <w:sz w:val="22"/>
          <w:szCs w:val="22"/>
        </w:rPr>
        <w:t>The bootstrap confidence interval for the indirect effect (ab = -0.04; [-0.08 -0.00</w:t>
      </w:r>
      <w:r w:rsidR="00E7290A" w:rsidRPr="00A3262B">
        <w:rPr>
          <w:color w:val="000000" w:themeColor="text1"/>
          <w:sz w:val="22"/>
          <w:szCs w:val="22"/>
        </w:rPr>
        <w:t>4</w:t>
      </w:r>
      <w:r w:rsidRPr="00A3262B">
        <w:rPr>
          <w:color w:val="000000" w:themeColor="text1"/>
          <w:sz w:val="22"/>
          <w:szCs w:val="22"/>
        </w:rPr>
        <w:t>] at 95% confidence interval) did not include zero. The percent mediation (P</w:t>
      </w:r>
      <w:r w:rsidRPr="00A3262B">
        <w:rPr>
          <w:color w:val="000000" w:themeColor="text1"/>
          <w:position w:val="-4"/>
          <w:sz w:val="22"/>
          <w:szCs w:val="22"/>
        </w:rPr>
        <w:t>M</w:t>
      </w:r>
      <w:r w:rsidRPr="00A3262B">
        <w:rPr>
          <w:color w:val="000000" w:themeColor="text1"/>
          <w:sz w:val="22"/>
          <w:szCs w:val="22"/>
        </w:rPr>
        <w:t xml:space="preserve">) (i.e., percent of the total effect (c) accounted for by indirect effect (ab)) was 20%. </w:t>
      </w:r>
      <w:r w:rsidR="00E7290A" w:rsidRPr="00A3262B">
        <w:rPr>
          <w:color w:val="000000" w:themeColor="text1"/>
          <w:sz w:val="22"/>
          <w:szCs w:val="22"/>
        </w:rPr>
        <w:t>Consistent with original findings, here the f</w:t>
      </w:r>
      <w:r w:rsidRPr="00A3262B">
        <w:rPr>
          <w:color w:val="000000" w:themeColor="text1"/>
          <w:sz w:val="22"/>
          <w:szCs w:val="22"/>
        </w:rPr>
        <w:t xml:space="preserve">indings </w:t>
      </w:r>
      <w:r w:rsidR="00E7290A" w:rsidRPr="00A3262B">
        <w:rPr>
          <w:color w:val="000000" w:themeColor="text1"/>
          <w:sz w:val="22"/>
          <w:szCs w:val="22"/>
        </w:rPr>
        <w:t xml:space="preserve">again </w:t>
      </w:r>
      <w:r w:rsidRPr="00A3262B">
        <w:rPr>
          <w:color w:val="000000" w:themeColor="text1"/>
          <w:sz w:val="22"/>
          <w:szCs w:val="22"/>
        </w:rPr>
        <w:t xml:space="preserve">indicate that IQ partially accounted for the association between ITC CV and irritability </w:t>
      </w:r>
      <w:r w:rsidRPr="00A3262B">
        <w:rPr>
          <w:color w:val="000000" w:themeColor="text1"/>
          <w:sz w:val="22"/>
          <w:szCs w:val="22"/>
          <w:shd w:val="clear" w:color="auto" w:fill="FFFFFF"/>
        </w:rPr>
        <w:t>symptom severity</w:t>
      </w:r>
      <w:r w:rsidRPr="00A3262B">
        <w:rPr>
          <w:color w:val="000000" w:themeColor="text1"/>
          <w:sz w:val="22"/>
          <w:szCs w:val="22"/>
        </w:rPr>
        <w:t>.</w:t>
      </w:r>
    </w:p>
    <w:p w14:paraId="658EA62D" w14:textId="77777777" w:rsidR="005A4876" w:rsidRPr="00A3262B" w:rsidRDefault="005A4876" w:rsidP="00E7290A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2"/>
          <w:szCs w:val="22"/>
        </w:rPr>
      </w:pPr>
    </w:p>
    <w:p w14:paraId="4DDD33F7" w14:textId="154DC25A" w:rsidR="004643A0" w:rsidRPr="00A3262B" w:rsidRDefault="004643A0" w:rsidP="009846B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ection </w:t>
      </w:r>
      <w:r w:rsidR="00934E0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="006751C2"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ultiple Regression Analyses for Irritability S</w:t>
      </w:r>
      <w:r w:rsidR="00F14A72"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ymptom Severity</w:t>
      </w:r>
    </w:p>
    <w:p w14:paraId="77D628ED" w14:textId="4DD813FC" w:rsidR="004643A0" w:rsidRPr="00A3262B" w:rsidRDefault="004643A0" w:rsidP="009846B3">
      <w:pPr>
        <w:spacing w:line="360" w:lineRule="auto"/>
        <w:ind w:firstLine="720"/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rst regression analysis included demographic characteristics (i.e., sex, age, and IQ), </w:t>
      </w:r>
      <w:r w:rsidR="009656A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CV,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ores on Conners ADHD scale, prescribed medications, and CBN CV as independent variables. </w:t>
      </w:r>
      <w:r w:rsidRPr="00A3262B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O</w:t>
      </w:r>
      <w:r w:rsidRPr="00A3262B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ur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alyses revealed significant regression equation for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cores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[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,2</w:t>
      </w:r>
      <w:r w:rsidR="009656A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 = 6.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1, adjusted R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3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. Significant predictors for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ores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IQ (standardized B = -0.2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1), ADHD scores (standardized B = 0.3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9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1), SSRI (standardized B = 0.22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&lt; 0.001), and CBN CV (standardized B = -0.1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1).</w:t>
      </w:r>
    </w:p>
    <w:p w14:paraId="6DECFA77" w14:textId="1E8C7350" w:rsidR="004643A0" w:rsidRPr="00A3262B" w:rsidRDefault="004643A0" w:rsidP="009846B3">
      <w:pPr>
        <w:spacing w:line="360" w:lineRule="auto"/>
        <w:ind w:firstLine="720"/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cond regression analysis included demographic characteristics, </w:t>
      </w:r>
      <w:r w:rsidR="000F1CF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CV,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ores on ICU scale, prescribed medications, and CBN CV as independent variables. </w:t>
      </w:r>
      <w:r w:rsidRPr="00A3262B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O</w:t>
      </w:r>
      <w:r w:rsidRPr="00A3262B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ur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alyses revealed significant regression equation for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cores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[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,2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= 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, adjusted R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8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. Significant predictors for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ores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IQ (standardized B = -0.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2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1), ICU scores (standardized B = 0.4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1), SSRI (standardized B = 0.1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&lt; 0.005), and CBN CV (standardized B = -0.1</w:t>
      </w:r>
      <w:r w:rsidR="003C38A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1).</w:t>
      </w:r>
    </w:p>
    <w:p w14:paraId="37519680" w14:textId="762CF0F7" w:rsidR="004643A0" w:rsidRPr="00A3262B" w:rsidRDefault="004643A0" w:rsidP="009846B3">
      <w:pPr>
        <w:spacing w:line="360" w:lineRule="auto"/>
        <w:ind w:firstLine="720"/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ird regression analysis included demographic characteristics, </w:t>
      </w:r>
      <w:r w:rsidR="000F1CF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CV,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ores on MFQ scale, prescribed medications, and CBN CV as independent variables. </w:t>
      </w:r>
      <w:r w:rsidRPr="00A3262B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O</w:t>
      </w:r>
      <w:r w:rsidRPr="00A3262B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ur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alyses revealed significant regression equation for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cores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[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,</w:t>
      </w:r>
      <w:r w:rsidR="00F553B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18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= 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7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, adjusted R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</w:t>
      </w:r>
      <w:r w:rsidR="00F553B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. Significant predictors for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ores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IQ (standardized B = -0.</w:t>
      </w:r>
      <w:r w:rsidR="00F553B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1), MFQ scores (standardized B = 0.5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1), SSRI (standardized B = 0.12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</w:t>
      </w:r>
      <w:r w:rsidR="00F553B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, stimulant (standardized B = 0.1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</w:t>
      </w:r>
      <w:r w:rsidR="00C122DB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and CBN CV (standardized B = -0.11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</w:t>
      </w:r>
      <w:r w:rsidR="00F553B1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</w:p>
    <w:p w14:paraId="22615DEA" w14:textId="3E4FAA0F" w:rsidR="004A299D" w:rsidRPr="00A3262B" w:rsidRDefault="004643A0" w:rsidP="007613D0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urth regression analysis included demographic characteristics, </w:t>
      </w:r>
      <w:r w:rsidR="000F1CF9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CV,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ores on GAD scale, prescribed medications, and CBN CV as independent variables. </w:t>
      </w:r>
      <w:r w:rsidRPr="00A3262B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O</w:t>
      </w:r>
      <w:r w:rsidRPr="00A3262B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ur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alyses revealed significant regression equation for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cores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[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,2</w:t>
      </w:r>
      <w:r w:rsidR="00882B4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724BB6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= </w:t>
      </w:r>
      <w:r w:rsidR="00882B4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.9</w:t>
      </w:r>
      <w:r w:rsidR="00724BB6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</w:t>
      </w:r>
      <w:r w:rsidR="00882B4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, adjusted R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3</w:t>
      </w:r>
      <w:r w:rsidR="00882B4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. Significant predictors for irritability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ores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IQ (standardized B = -0.2</w:t>
      </w:r>
      <w:r w:rsidR="00724BB6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1), GAD scores (standardized B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= 0.3</w:t>
      </w:r>
      <w:r w:rsidR="00882B4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 &lt;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01), SSRI (standardized B = 0.11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</w:t>
      </w:r>
      <w:r w:rsidR="00724BB6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stimulant (standardized B = 0.22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&lt; 0.001), and CBN CV (standardized B = -0.1</w:t>
      </w:r>
      <w:r w:rsidR="00882B4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= 0.0</w:t>
      </w:r>
      <w:r w:rsidR="00882B43"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</w:p>
    <w:p w14:paraId="5B02024A" w14:textId="77777777" w:rsidR="004A299D" w:rsidRPr="00A3262B" w:rsidRDefault="004A299D" w:rsidP="00D048C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460E5E5" w14:textId="24606BEB" w:rsidR="00D048CA" w:rsidRPr="00A3262B" w:rsidRDefault="00D048CA" w:rsidP="00D048CA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ferences</w:t>
      </w:r>
    </w:p>
    <w:p w14:paraId="7C457B09" w14:textId="25BCBB0F" w:rsidR="00D048CA" w:rsidRPr="00A3262B" w:rsidRDefault="00D048CA" w:rsidP="00D048C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color w:val="000000" w:themeColor="text1"/>
          <w:sz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 w:fldLock="1"/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ADDIN Mendeley Bibliography CSL_BIBLIOGRAPHY </w:instrTex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A3262B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t>Wechsler D</w:t>
      </w:r>
      <w:r w:rsidRPr="00A3262B">
        <w:rPr>
          <w:rFonts w:ascii="Times New Roman" w:hAnsi="Times New Roman" w:cs="Times New Roman"/>
          <w:noProof/>
          <w:color w:val="000000" w:themeColor="text1"/>
          <w:sz w:val="22"/>
        </w:rPr>
        <w:t xml:space="preserve"> (2011) Wechsler Abbreviated Scale of Intelligence–Second Edition (WASI-II). San Antonio, TX: NCS Pearson.</w:t>
      </w:r>
    </w:p>
    <w:p w14:paraId="01F78966" w14:textId="108DFDAF" w:rsidR="00D048CA" w:rsidRPr="00FA0A58" w:rsidRDefault="00D048CA" w:rsidP="00D048C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</w:p>
    <w:sectPr w:rsidR="00D048CA" w:rsidRPr="00FA0A58" w:rsidSect="0029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D13"/>
    <w:rsid w:val="00016317"/>
    <w:rsid w:val="000F1CF9"/>
    <w:rsid w:val="000F46C9"/>
    <w:rsid w:val="000F68BC"/>
    <w:rsid w:val="00167E38"/>
    <w:rsid w:val="00197D13"/>
    <w:rsid w:val="001A1275"/>
    <w:rsid w:val="001A3E41"/>
    <w:rsid w:val="001B4D5B"/>
    <w:rsid w:val="001D0DF7"/>
    <w:rsid w:val="001F63D5"/>
    <w:rsid w:val="002721BF"/>
    <w:rsid w:val="00284348"/>
    <w:rsid w:val="00295CBB"/>
    <w:rsid w:val="002963CF"/>
    <w:rsid w:val="002A1D5B"/>
    <w:rsid w:val="002B4D19"/>
    <w:rsid w:val="002C0E89"/>
    <w:rsid w:val="002D2EFB"/>
    <w:rsid w:val="002E30B7"/>
    <w:rsid w:val="0034629A"/>
    <w:rsid w:val="003713D9"/>
    <w:rsid w:val="0039136F"/>
    <w:rsid w:val="003A0F6B"/>
    <w:rsid w:val="003C2826"/>
    <w:rsid w:val="003C338E"/>
    <w:rsid w:val="003C38A9"/>
    <w:rsid w:val="003C725A"/>
    <w:rsid w:val="00456CB2"/>
    <w:rsid w:val="00461BFE"/>
    <w:rsid w:val="004643A0"/>
    <w:rsid w:val="00494658"/>
    <w:rsid w:val="004A299D"/>
    <w:rsid w:val="004E2082"/>
    <w:rsid w:val="004F7859"/>
    <w:rsid w:val="005058D8"/>
    <w:rsid w:val="00556826"/>
    <w:rsid w:val="0057597A"/>
    <w:rsid w:val="00592FF9"/>
    <w:rsid w:val="005A4876"/>
    <w:rsid w:val="005F15FA"/>
    <w:rsid w:val="005F5D19"/>
    <w:rsid w:val="0061032C"/>
    <w:rsid w:val="00610DF1"/>
    <w:rsid w:val="0067272D"/>
    <w:rsid w:val="006751C2"/>
    <w:rsid w:val="00693666"/>
    <w:rsid w:val="006A185E"/>
    <w:rsid w:val="006C1685"/>
    <w:rsid w:val="006C4CBC"/>
    <w:rsid w:val="00706BE3"/>
    <w:rsid w:val="00724BB6"/>
    <w:rsid w:val="007613D0"/>
    <w:rsid w:val="00772D0E"/>
    <w:rsid w:val="00785C1A"/>
    <w:rsid w:val="00790E20"/>
    <w:rsid w:val="00860165"/>
    <w:rsid w:val="008708E0"/>
    <w:rsid w:val="00882B43"/>
    <w:rsid w:val="008B3557"/>
    <w:rsid w:val="008C331C"/>
    <w:rsid w:val="00934E03"/>
    <w:rsid w:val="009656A3"/>
    <w:rsid w:val="009846B3"/>
    <w:rsid w:val="00A10FFC"/>
    <w:rsid w:val="00A14B8A"/>
    <w:rsid w:val="00A246AC"/>
    <w:rsid w:val="00A3036F"/>
    <w:rsid w:val="00A3262B"/>
    <w:rsid w:val="00A41902"/>
    <w:rsid w:val="00AB2BB0"/>
    <w:rsid w:val="00AF0D3A"/>
    <w:rsid w:val="00AF5AD4"/>
    <w:rsid w:val="00B508BC"/>
    <w:rsid w:val="00B64591"/>
    <w:rsid w:val="00B7500C"/>
    <w:rsid w:val="00B85170"/>
    <w:rsid w:val="00BE1623"/>
    <w:rsid w:val="00C00136"/>
    <w:rsid w:val="00C122DB"/>
    <w:rsid w:val="00C13DC6"/>
    <w:rsid w:val="00C153D4"/>
    <w:rsid w:val="00C40E8C"/>
    <w:rsid w:val="00C45B69"/>
    <w:rsid w:val="00C54442"/>
    <w:rsid w:val="00C67B84"/>
    <w:rsid w:val="00C77300"/>
    <w:rsid w:val="00C85B89"/>
    <w:rsid w:val="00C92F0D"/>
    <w:rsid w:val="00CD11CD"/>
    <w:rsid w:val="00CD2064"/>
    <w:rsid w:val="00CE5971"/>
    <w:rsid w:val="00D048CA"/>
    <w:rsid w:val="00D65302"/>
    <w:rsid w:val="00D67C78"/>
    <w:rsid w:val="00D76906"/>
    <w:rsid w:val="00DB1D19"/>
    <w:rsid w:val="00DD6610"/>
    <w:rsid w:val="00E72602"/>
    <w:rsid w:val="00E7290A"/>
    <w:rsid w:val="00E7635F"/>
    <w:rsid w:val="00ED657F"/>
    <w:rsid w:val="00F14A72"/>
    <w:rsid w:val="00F553B1"/>
    <w:rsid w:val="00F6724D"/>
    <w:rsid w:val="00FA0A58"/>
    <w:rsid w:val="00FB37DD"/>
    <w:rsid w:val="00FD3E12"/>
    <w:rsid w:val="00FD5FDB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13D8C"/>
  <w15:chartTrackingRefBased/>
  <w15:docId w15:val="{1271679E-2EBB-DA49-9CAA-90A05BB08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21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22C71F-F1E9-BC46-AE53-72F890C7B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1506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Sahil</dc:creator>
  <cp:keywords/>
  <dc:description/>
  <cp:lastModifiedBy>Bajaj, Sahil</cp:lastModifiedBy>
  <cp:revision>99</cp:revision>
  <dcterms:created xsi:type="dcterms:W3CDTF">2020-11-17T06:32:00Z</dcterms:created>
  <dcterms:modified xsi:type="dcterms:W3CDTF">2021-10-22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iological-psychiatry</vt:lpwstr>
  </property>
  <property fmtid="{D5CDD505-2E9C-101B-9397-08002B2CF9AE}" pid="5" name="Mendeley Recent Style Name 1_1">
    <vt:lpwstr>Biological Psychiatr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sychological-medicine</vt:lpwstr>
  </property>
  <property fmtid="{D5CDD505-2E9C-101B-9397-08002B2CF9AE}" pid="19" name="Mendeley Recent Style Name 8_1">
    <vt:lpwstr>Psychologic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a940156-4437-32c6-905a-8d9b2e22b32b</vt:lpwstr>
  </property>
  <property fmtid="{D5CDD505-2E9C-101B-9397-08002B2CF9AE}" pid="24" name="Mendeley Citation Style_1">
    <vt:lpwstr>http://www.zotero.org/styles/psychological-medicine</vt:lpwstr>
  </property>
</Properties>
</file>